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F811B" w14:textId="559532E9" w:rsidR="00AB34D1" w:rsidRPr="00956E81" w:rsidRDefault="00956E81" w:rsidP="00956E81">
      <w:pPr>
        <w:pStyle w:val="Body"/>
        <w:spacing w:line="480" w:lineRule="auto"/>
        <w:ind w:left="142"/>
        <w:jc w:val="both"/>
        <w:rPr>
          <w:rFonts w:ascii="Times New Roman" w:hAnsi="Times New Roman" w:cs="Times New Roman"/>
          <w:b/>
        </w:rPr>
      </w:pPr>
      <w:r w:rsidRPr="00956E81">
        <w:rPr>
          <w:rFonts w:ascii="Times New Roman" w:hAnsi="Times New Roman" w:cs="Times New Roman"/>
          <w:b/>
          <w:bCs/>
        </w:rPr>
        <w:t xml:space="preserve">S8 </w:t>
      </w:r>
      <w:r w:rsidR="00F51819" w:rsidRPr="00956E81">
        <w:rPr>
          <w:rFonts w:ascii="Times New Roman" w:hAnsi="Times New Roman" w:cs="Times New Roman"/>
          <w:b/>
          <w:bCs/>
        </w:rPr>
        <w:t>Table</w:t>
      </w:r>
      <w:r w:rsidRPr="00956E81">
        <w:rPr>
          <w:rFonts w:ascii="Times New Roman" w:hAnsi="Times New Roman" w:cs="Times New Roman"/>
          <w:b/>
          <w:bCs/>
        </w:rPr>
        <w:t>.</w:t>
      </w:r>
      <w:r w:rsidR="00673F46" w:rsidRPr="00956E81">
        <w:rPr>
          <w:rFonts w:ascii="Times New Roman" w:hAnsi="Times New Roman" w:cs="Times New Roman"/>
          <w:b/>
          <w:bCs/>
        </w:rPr>
        <w:t xml:space="preserve"> </w:t>
      </w:r>
      <w:r w:rsidR="00AB34D1" w:rsidRPr="00956E81">
        <w:rPr>
          <w:rFonts w:ascii="Times New Roman" w:hAnsi="Times New Roman" w:cs="Times New Roman"/>
          <w:b/>
        </w:rPr>
        <w:t>Multivariable independent</w:t>
      </w:r>
      <w:r w:rsidR="00673F46" w:rsidRPr="00956E81">
        <w:rPr>
          <w:rFonts w:ascii="Times New Roman" w:hAnsi="Times New Roman" w:cs="Times New Roman"/>
          <w:b/>
        </w:rPr>
        <w:t xml:space="preserve"> predictors of mortality: i</w:t>
      </w:r>
      <w:r w:rsidRPr="00956E81">
        <w:rPr>
          <w:rFonts w:ascii="Times New Roman" w:hAnsi="Times New Roman" w:cs="Times New Roman"/>
          <w:b/>
        </w:rPr>
        <w:t>npatient TTE subgroup (Model 2).</w:t>
      </w:r>
    </w:p>
    <w:tbl>
      <w:tblPr>
        <w:tblW w:w="8505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850"/>
        <w:gridCol w:w="2127"/>
        <w:gridCol w:w="850"/>
      </w:tblGrid>
      <w:tr w:rsidR="00AB34D1" w:rsidRPr="00E75D01" w14:paraId="2A2AF595" w14:textId="77777777" w:rsidTr="00B351ED">
        <w:trPr>
          <w:trHeight w:val="251"/>
        </w:trPr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8BB88" w14:textId="77777777" w:rsidR="00AB34D1" w:rsidRPr="00E75D01" w:rsidRDefault="00AB34D1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184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62A398" w14:textId="508BD322" w:rsidR="00AB34D1" w:rsidRPr="00E75D01" w:rsidRDefault="00B351ED" w:rsidP="00B351ED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B34D1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:rsidR="00AB34D1" w:rsidRPr="00E75D01" w14:paraId="03B5114B" w14:textId="77777777" w:rsidTr="00B351ED">
        <w:trPr>
          <w:trHeight w:val="251"/>
        </w:trPr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C163E" w14:textId="77777777" w:rsidR="00AB34D1" w:rsidRPr="00E75D01" w:rsidRDefault="00AB34D1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E1C71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BE605AC" w14:textId="2393075F" w:rsidR="00AB34D1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AB34D1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72748387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6CF8B" w14:textId="3297CB90" w:rsidR="00AB34D1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AB34D1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B34D1" w:rsidRPr="00E75D01" w14:paraId="15878F68" w14:textId="77777777" w:rsidTr="00B351ED">
        <w:trPr>
          <w:trHeight w:val="251"/>
        </w:trPr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51F38" w14:textId="77777777" w:rsidR="00AB34D1" w:rsidRPr="00E75D01" w:rsidRDefault="00AB34D1" w:rsidP="00051D91">
            <w:pPr>
              <w:pStyle w:val="Body"/>
              <w:spacing w:line="480" w:lineRule="auto"/>
              <w:ind w:left="176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Early (day-0 or 1) inpatient TT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914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7 (0.83 – 1.3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7B1BDF1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68D09C44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5 (0.79 – 1.67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7D51D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B34D1" w:rsidRPr="00E75D01" w14:paraId="03686441" w14:textId="77777777" w:rsidTr="00B351ED">
        <w:trPr>
          <w:trHeight w:val="251"/>
        </w:trPr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54268" w14:textId="77777777" w:rsidR="00AB34D1" w:rsidRPr="00E75D01" w:rsidRDefault="00AB34D1" w:rsidP="00051D91">
            <w:pPr>
              <w:pStyle w:val="Body"/>
              <w:spacing w:line="480" w:lineRule="auto"/>
              <w:ind w:left="176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ite (CRGH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1370B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57 (0.43 – 0.7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64981BA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7D02A983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60 (0.37 – 0.95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0AFC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B34D1" w:rsidRPr="00E75D01" w14:paraId="12D1F50F" w14:textId="77777777" w:rsidTr="00B351ED">
        <w:trPr>
          <w:trHeight w:val="251"/>
        </w:trPr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ACB02" w14:textId="77777777" w:rsidR="00AB34D1" w:rsidRPr="00E75D01" w:rsidRDefault="00AB34D1" w:rsidP="00051D91">
            <w:pPr>
              <w:pStyle w:val="Body"/>
              <w:spacing w:line="480" w:lineRule="auto"/>
              <w:ind w:left="176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ge – per-1year increas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AEAD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4 (1.03 – 1.05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1FEF44C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7CEECD11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5 (1.04 – 1.07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EDA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B34D1" w:rsidRPr="00E75D01" w14:paraId="38562FF5" w14:textId="77777777" w:rsidTr="00B351ED">
        <w:trPr>
          <w:trHeight w:val="251"/>
        </w:trPr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30383" w14:textId="77777777" w:rsidR="00AB34D1" w:rsidRPr="00E75D01" w:rsidRDefault="00AB34D1" w:rsidP="00051D91">
            <w:pPr>
              <w:pStyle w:val="Body"/>
              <w:spacing w:line="480" w:lineRule="auto"/>
              <w:ind w:left="176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A81DF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8 (1.02 – 1.61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</w:tcPr>
          <w:p w14:paraId="6B751436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</w:tcBorders>
          </w:tcPr>
          <w:p w14:paraId="05955169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8 (0.96 – 2.00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0CAF0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B34D1" w:rsidRPr="00E75D01" w14:paraId="1603ED99" w14:textId="77777777" w:rsidTr="00B351ED">
        <w:trPr>
          <w:trHeight w:val="251"/>
        </w:trPr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A8A84" w14:textId="77777777" w:rsidR="00AB34D1" w:rsidRPr="00E75D01" w:rsidRDefault="00AB34D1" w:rsidP="00051D91">
            <w:pPr>
              <w:pStyle w:val="Body"/>
              <w:spacing w:line="480" w:lineRule="auto"/>
              <w:ind w:left="176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CI – per-1-score increase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0D2DA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0 (1.23 – 1.3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45DA6D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D94A49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8 (1.27 – 1.5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39F53" w14:textId="77777777" w:rsidR="00AB34D1" w:rsidRPr="00E75D01" w:rsidRDefault="00AB34D1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6DCF61E" w14:textId="77777777" w:rsidR="007E6833" w:rsidRPr="00B351ED" w:rsidRDefault="00673F46" w:rsidP="00956E81">
      <w:pPr>
        <w:pStyle w:val="Body"/>
        <w:spacing w:line="480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t>CRGH, Concord Repatriation General Hospital; CCI, Charlson Comorbidity Index; CI, confidence interval; HR, hazard ratio; TTE, transthoracic echocardiogram.</w:t>
      </w:r>
    </w:p>
    <w:p w14:paraId="25DAA79B" w14:textId="77777777" w:rsidR="007E6833" w:rsidRPr="00E75D01" w:rsidRDefault="007E6833" w:rsidP="00051D91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5C9C75" w14:textId="77777777" w:rsidR="007E6833" w:rsidRPr="00E75D01" w:rsidRDefault="007E6833" w:rsidP="00051D91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EB025C" w14:textId="77777777" w:rsidR="007E6833" w:rsidRPr="00E75D01" w:rsidRDefault="007E6833" w:rsidP="00051D91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C62C55" w14:textId="77777777" w:rsidR="007E6833" w:rsidRPr="00E75D01" w:rsidRDefault="007E6833" w:rsidP="00051D91">
      <w:pPr>
        <w:pStyle w:val="Body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E6833" w:rsidRPr="00E75D01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455476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9926ABF4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45A8C532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135141"/>
    <w:rsid w:val="00222884"/>
    <w:rsid w:val="002460DC"/>
    <w:rsid w:val="002D0FCB"/>
    <w:rsid w:val="003F716B"/>
    <w:rsid w:val="00455476"/>
    <w:rsid w:val="00496C3E"/>
    <w:rsid w:val="004D10CD"/>
    <w:rsid w:val="004E75F4"/>
    <w:rsid w:val="006066CA"/>
    <w:rsid w:val="00664EE4"/>
    <w:rsid w:val="00673F46"/>
    <w:rsid w:val="0070315D"/>
    <w:rsid w:val="007B5035"/>
    <w:rsid w:val="007D4C1D"/>
    <w:rsid w:val="007E6833"/>
    <w:rsid w:val="008B1F95"/>
    <w:rsid w:val="009223B1"/>
    <w:rsid w:val="00956E81"/>
    <w:rsid w:val="009E51A2"/>
    <w:rsid w:val="00AB34D1"/>
    <w:rsid w:val="00B351ED"/>
    <w:rsid w:val="00B91645"/>
    <w:rsid w:val="00BA0A3D"/>
    <w:rsid w:val="00BF63ED"/>
    <w:rsid w:val="00CB7849"/>
    <w:rsid w:val="00D036F5"/>
    <w:rsid w:val="00D67F46"/>
    <w:rsid w:val="00D87271"/>
    <w:rsid w:val="00D90C6A"/>
    <w:rsid w:val="00DE38ED"/>
    <w:rsid w:val="00E42118"/>
    <w:rsid w:val="00E75D01"/>
    <w:rsid w:val="00F40D0C"/>
    <w:rsid w:val="00F51819"/>
    <w:rsid w:val="00F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36BDB3-1789-4149-ADA6-EE3714E17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4</cp:revision>
  <dcterms:created xsi:type="dcterms:W3CDTF">2016-11-01T12:22:00Z</dcterms:created>
  <dcterms:modified xsi:type="dcterms:W3CDTF">2016-11-01T12:22:00Z</dcterms:modified>
</cp:coreProperties>
</file>